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55E" w:rsidRPr="00566BD9" w:rsidRDefault="0054755E" w:rsidP="0054755E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Table </w:t>
      </w:r>
      <w:proofErr w:type="spellStart"/>
      <w:r w:rsidR="002573D5">
        <w:rPr>
          <w:rFonts w:asciiTheme="majorBidi" w:hAnsiTheme="majorBidi" w:cstheme="majorBidi"/>
          <w:b/>
          <w:bCs/>
          <w:color w:val="002060"/>
          <w:sz w:val="18"/>
          <w:szCs w:val="18"/>
        </w:rPr>
        <w:t>S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2</w:t>
      </w:r>
      <w:proofErr w:type="spell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: Routine pathology data of our ACS patients</w:t>
      </w:r>
    </w:p>
    <w:tbl>
      <w:tblPr>
        <w:tblStyle w:val="LightShading-Accent4"/>
        <w:tblW w:w="6378" w:type="dxa"/>
        <w:tblInd w:w="1101" w:type="dxa"/>
        <w:tblLook w:val="04A0"/>
      </w:tblPr>
      <w:tblGrid>
        <w:gridCol w:w="2420"/>
        <w:gridCol w:w="3958"/>
      </w:tblGrid>
      <w:tr w:rsidR="0054755E" w:rsidRPr="00566BD9" w:rsidTr="004C389A">
        <w:trPr>
          <w:cnfStyle w:val="100000000000"/>
          <w:trHeight w:val="315"/>
        </w:trPr>
        <w:tc>
          <w:tcPr>
            <w:cnfStyle w:val="001000000000"/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arameters</w:t>
            </w:r>
          </w:p>
        </w:tc>
        <w:tc>
          <w:tcPr>
            <w:tcW w:w="39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100000000000"/>
              <w:rPr>
                <w:rFonts w:ascii="Calibri" w:hAnsi="Calibri" w:cs="Calibri"/>
                <w:color w:val="002060"/>
                <w:sz w:val="20"/>
                <w:szCs w:val="20"/>
              </w:rPr>
            </w:pPr>
            <w:r w:rsidRPr="00566BD9">
              <w:rPr>
                <w:rFonts w:ascii="Calibri" w:hAnsi="Calibri" w:cs="Calibri"/>
                <w:color w:val="002060"/>
                <w:sz w:val="20"/>
                <w:szCs w:val="20"/>
              </w:rPr>
              <w:t xml:space="preserve">Mean ± the standard deviation </w:t>
            </w:r>
          </w:p>
          <w:p w:rsidR="0054755E" w:rsidRPr="00566BD9" w:rsidRDefault="0054755E" w:rsidP="004C389A">
            <w:pPr>
              <w:jc w:val="center"/>
              <w:cnfStyle w:val="100000000000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hAnsi="Calibri" w:cs="Calibri"/>
                <w:color w:val="002060"/>
                <w:sz w:val="20"/>
                <w:szCs w:val="20"/>
              </w:rPr>
              <w:t>or %</w:t>
            </w:r>
          </w:p>
        </w:tc>
      </w:tr>
      <w:tr w:rsidR="0054755E" w:rsidRPr="00566BD9" w:rsidTr="004C389A">
        <w:trPr>
          <w:cnfStyle w:val="000000100000"/>
          <w:trHeight w:val="315"/>
        </w:trPr>
        <w:tc>
          <w:tcPr>
            <w:cnfStyle w:val="001000000000"/>
            <w:tcW w:w="24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</w:p>
        </w:tc>
        <w:tc>
          <w:tcPr>
            <w:tcW w:w="395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Total Cholesterol (g/l)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.86 ± 0.61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HDL (g/l)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.24 ± 5.06</w:t>
            </w: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LDL (g/l)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.24 ± 0.64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Triglycerides (g/l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.53 ± 1</w:t>
            </w: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Glucose (g/l)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.42 ± 0.8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Creatinine (mg/l)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0.41 ± 4.27</w:t>
            </w: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Fibrinogen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3.67 ± 1.07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HB (g/dl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4.06 ± 2.64</w:t>
            </w: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WBc</w:t>
            </w:r>
            <w:proofErr w:type="spellEnd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elts</w:t>
            </w:r>
            <w:proofErr w:type="spellEnd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/</w:t>
            </w: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mm3</w:t>
            </w:r>
            <w:proofErr w:type="spellEnd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3102.14 ± 24302.71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q (</w:t>
            </w: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elts</w:t>
            </w:r>
            <w:proofErr w:type="spellEnd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/</w:t>
            </w: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mm3</w:t>
            </w:r>
            <w:proofErr w:type="spellEnd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238366.29 ± 103848.5</w:t>
            </w: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BMI (Kg/m²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26.61 ± 4.13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PPI 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</w:p>
        </w:tc>
      </w:tr>
      <w:tr w:rsidR="0054755E" w:rsidRPr="00566BD9" w:rsidTr="004C389A">
        <w:trPr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(+)</w:t>
            </w:r>
          </w:p>
        </w:tc>
        <w:tc>
          <w:tcPr>
            <w:tcW w:w="395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0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68.96%</w:t>
            </w:r>
          </w:p>
        </w:tc>
      </w:tr>
      <w:tr w:rsidR="0054755E" w:rsidRPr="00566BD9" w:rsidTr="004C389A">
        <w:trPr>
          <w:cnfStyle w:val="000000100000"/>
          <w:trHeight w:val="300"/>
        </w:trPr>
        <w:tc>
          <w:tcPr>
            <w:cnfStyle w:val="001000000000"/>
            <w:tcW w:w="24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(-)</w:t>
            </w:r>
          </w:p>
        </w:tc>
        <w:tc>
          <w:tcPr>
            <w:tcW w:w="395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4755E" w:rsidRPr="00566BD9" w:rsidRDefault="0054755E" w:rsidP="004C389A">
            <w:pPr>
              <w:jc w:val="center"/>
              <w:cnfStyle w:val="000000100000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31.04%</w:t>
            </w:r>
          </w:p>
        </w:tc>
      </w:tr>
    </w:tbl>
    <w:p w:rsidR="0054755E" w:rsidRPr="00566BD9" w:rsidRDefault="0054755E" w:rsidP="0054755E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PPI: 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>proton pomp inhibitors;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 BMI: 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body mass index; </w:t>
      </w:r>
      <w:proofErr w:type="spellStart"/>
      <w:proofErr w:type="gramStart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WBc</w:t>
      </w:r>
      <w:proofErr w:type="spellEnd"/>
      <w:proofErr w:type="gram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White blood cells; 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HB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hemoglobin; 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Pq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platelets.</w:t>
      </w:r>
    </w:p>
    <w:p w:rsidR="0054755E" w:rsidRPr="00566BD9" w:rsidRDefault="0054755E" w:rsidP="0054755E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</w:p>
    <w:p w:rsidR="0054755E" w:rsidRPr="00566BD9" w:rsidRDefault="0054755E" w:rsidP="0054755E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</w:p>
    <w:p w:rsidR="00C268F1" w:rsidRDefault="00C268F1">
      <w:bookmarkStart w:id="0" w:name="_GoBack"/>
      <w:bookmarkEnd w:id="0"/>
    </w:p>
    <w:sectPr w:rsidR="00C268F1" w:rsidSect="00F21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D5D7B"/>
    <w:rsid w:val="002573D5"/>
    <w:rsid w:val="0054755E"/>
    <w:rsid w:val="009D5D7B"/>
    <w:rsid w:val="00C268F1"/>
    <w:rsid w:val="00F21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54755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5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4">
    <w:name w:val="Light Shading Accent 4"/>
    <w:basedOn w:val="TableauNormal"/>
    <w:uiPriority w:val="60"/>
    <w:rsid w:val="0054755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3</cp:revision>
  <dcterms:created xsi:type="dcterms:W3CDTF">2018-01-02T12:54:00Z</dcterms:created>
  <dcterms:modified xsi:type="dcterms:W3CDTF">2018-01-08T14:33:00Z</dcterms:modified>
</cp:coreProperties>
</file>